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4BA3CB4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Chars="0"/>
        <w:jc w:val="both"/>
        <w:textAlignment w:val="auto"/>
        <w:rPr>
          <w:rFonts w:hint="default" w:ascii="Times New Roman" w:hAnsi="Times New Roman" w:eastAsia="楷体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bookmarkStart w:id="0" w:name="_GoBack"/>
      <w:bookmarkEnd w:id="0"/>
      <w:r>
        <w:rPr>
          <w:rFonts w:hint="default" w:ascii="Times New Roman" w:hAnsi="Times New Roman" w:eastAsia="楷体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Supplementary Text 1 Search Strategies</w:t>
      </w:r>
    </w:p>
    <w:p w14:paraId="0FE5E8FA"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firstLine="0" w:firstLineChars="0"/>
        <w:jc w:val="both"/>
        <w:textAlignment w:val="auto"/>
        <w:rPr>
          <w:rFonts w:hint="default" w:ascii="Times New Roman" w:hAnsi="Times New Roman" w:eastAsia="楷体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楷体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PubMed：</w:t>
      </w:r>
    </w:p>
    <w:p w14:paraId="668BB14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eastAsia="楷体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楷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search strategy：</w:t>
      </w:r>
    </w:p>
    <w:p w14:paraId="109938F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eastAsia="楷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楷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#1 "Aged"[MeSH Terms]</w:t>
      </w:r>
    </w:p>
    <w:p w14:paraId="779D5F6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eastAsia="楷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楷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#2 "older adults"[Title/Abstract] OR "elderly"[Title/Abstract] OR "Aged"[Title/Abstract]</w:t>
      </w:r>
    </w:p>
    <w:p w14:paraId="627020E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eastAsia="楷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楷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#3 #1 OR #2</w:t>
      </w:r>
    </w:p>
    <w:p w14:paraId="05ADDB8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eastAsia="楷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楷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#4 "Digital Technology"[MeSH Terms] OR "Telemedicine"[MeSH Terms] OR "Virtual Reality"[MeSH Terms] OR "Artificial Intelligence"[MeSH Terms]</w:t>
      </w:r>
    </w:p>
    <w:p w14:paraId="5AFF1C2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eastAsia="楷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楷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#5 "digital"[Title/Abstract] OR "tele*"[Title/Abstract] OR "online"[Title/Abstract] OR "Virtual Reality"[Title/Abstract] OR "VR"[Title/Abstract] OR "augmented reality"[Title/Abstract] OR "AR"[Title/Abstract] OR "exergame"[Title/Abstract] OR "sensor"[Title/Abstract] OR "videoconferencing"[Title/Abstract] OR "pose estimation"[Title/Abstract]</w:t>
      </w:r>
    </w:p>
    <w:p w14:paraId="012DA11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eastAsia="楷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楷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#6 #4 OR #5</w:t>
      </w:r>
    </w:p>
    <w:p w14:paraId="44913C4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eastAsia="楷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楷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#7 "Tai Ji"[MeSH Terms]</w:t>
      </w:r>
    </w:p>
    <w:p w14:paraId="28F4A08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eastAsia="楷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楷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#8 "Tai Chi"[Title/Abstract] OR "Tai Ji Quan"[Title/Abstract] OR "Taiji"[Title/Abstract]</w:t>
      </w:r>
    </w:p>
    <w:p w14:paraId="40F9054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eastAsia="楷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楷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#9 #7 OR #8</w:t>
      </w:r>
    </w:p>
    <w:p w14:paraId="7D2FA52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eastAsia="楷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楷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#10 "Randomized Controlled Trial"[Publication Type]</w:t>
      </w:r>
    </w:p>
    <w:p w14:paraId="182B66A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eastAsia="楷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楷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#11 "randomized"[Title/Abstract] OR "randomised"[Title/Abstract] OR "controlled trial"[Title/Abstract] OR "randomly"[Title/Abstract] OR "RCT"[Title/Abstract]</w:t>
      </w:r>
    </w:p>
    <w:p w14:paraId="245B41B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eastAsia="楷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楷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#12 #10 OR #11</w:t>
      </w:r>
    </w:p>
    <w:p w14:paraId="1C32ABC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eastAsia="楷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楷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#13 #3 AND #6 AND #9 AND #12</w:t>
      </w:r>
    </w:p>
    <w:p w14:paraId="04786508"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firstLine="0" w:firstLineChars="0"/>
        <w:jc w:val="both"/>
        <w:textAlignment w:val="auto"/>
        <w:rPr>
          <w:rFonts w:hint="default" w:ascii="Times New Roman" w:hAnsi="Times New Roman" w:eastAsia="楷体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楷体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Web of Science</w:t>
      </w:r>
      <w:r>
        <w:rPr>
          <w:rFonts w:hint="default" w:ascii="Times New Roman" w:hAnsi="Times New Roman" w:eastAsia="楷体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：</w:t>
      </w:r>
    </w:p>
    <w:p w14:paraId="3A002108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Chars="0"/>
        <w:jc w:val="both"/>
        <w:textAlignment w:val="auto"/>
        <w:rPr>
          <w:rFonts w:hint="default" w:ascii="Times New Roman" w:hAnsi="Times New Roman" w:eastAsia="楷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楷体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search strategy:</w:t>
      </w:r>
    </w:p>
    <w:p w14:paraId="0E48A13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eastAsia="楷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楷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#1 TS=("aged" OR "older adult*" OR "elderly" OR "senior*" OR "geriatric*")</w:t>
      </w:r>
    </w:p>
    <w:p w14:paraId="6622C18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eastAsia="楷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楷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#2 TS=("Digital Technology" OR "Telemedicine" OR "Virtual Reality" OR "Artificial Intelligence" OR "Mobile Application*")</w:t>
      </w:r>
    </w:p>
    <w:p w14:paraId="03154D0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eastAsia="楷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楷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#3 TS=("digital" OR "tele*" OR "online" OR "virtual reality" OR "VR" OR "augmented reality" OR "AR" OR "exergame" OR "sensor*" OR "videoconferencing" OR "pose estimation")</w:t>
      </w:r>
    </w:p>
    <w:p w14:paraId="14D9393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eastAsia="楷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楷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#4 #2 OR #3</w:t>
      </w:r>
    </w:p>
    <w:p w14:paraId="298C28B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eastAsia="楷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楷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#5 TS=("Tai Ji" OR "Tai Chi")</w:t>
      </w:r>
    </w:p>
    <w:p w14:paraId="36B53EF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eastAsia="楷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楷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#6 TS=("Tai Ji Quan" OR "Taiji")</w:t>
      </w:r>
    </w:p>
    <w:p w14:paraId="595FC11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eastAsia="楷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楷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#7 #5 OR #6</w:t>
      </w:r>
    </w:p>
    <w:p w14:paraId="136A6D0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eastAsia="楷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楷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#8 TS=("randomized controlled trial" OR "randomized" OR "randomised" OR "controlled trial" OR "randomly" OR "RCT")</w:t>
      </w:r>
    </w:p>
    <w:p w14:paraId="2F097CF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</w:pPr>
      <w:r>
        <w:rPr>
          <w:rFonts w:hint="default" w:ascii="Times New Roman" w:hAnsi="Times New Roman" w:eastAsia="楷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#9 #1 AND #4 AND #7 AND #8</w:t>
      </w:r>
    </w:p>
    <w:p w14:paraId="62533053"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firstLine="0" w:firstLineChars="0"/>
        <w:jc w:val="both"/>
        <w:textAlignment w:val="auto"/>
        <w:rPr>
          <w:rFonts w:hint="default" w:ascii="Times New Roman" w:hAnsi="Times New Roman" w:eastAsia="楷体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楷体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Embase：</w:t>
      </w:r>
    </w:p>
    <w:p w14:paraId="577CC50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eastAsia="楷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楷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search strategy:</w:t>
      </w:r>
    </w:p>
    <w:p w14:paraId="19DC32F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eastAsia="楷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楷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#1 'aged'/exp OR 'chronic disease'/exp</w:t>
      </w:r>
    </w:p>
    <w:p w14:paraId="4F734A4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eastAsia="楷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楷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#2 'older adult*':ti,ab OR 'elderly':ti,ab OR 'senior*':ti,ab OR 'geriatric*':ti,ab</w:t>
      </w:r>
    </w:p>
    <w:p w14:paraId="4108B0C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eastAsia="楷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楷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#3 #1 OR #2</w:t>
      </w:r>
    </w:p>
    <w:p w14:paraId="2ED4C4C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eastAsia="楷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楷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#4 'telemedicine'/exp OR 'digital health'/exp OR 'virtual reality'/exp OR 'artificial intelligence'/exp OR 'mobile application'/exp</w:t>
      </w:r>
    </w:p>
    <w:p w14:paraId="635F8AF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eastAsia="楷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楷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#5 'digital':ti,ab OR 'tele*':ti,ab OR 'online':ti,ab OR 'virtual reality':ti,ab OR 'vr':ti,ab OR 'augmented reality':ti,ab OR 'ar':ti,ab OR 'exergame':ti,ab OR 'sensor*':ti,ab OR 'videoconferencing':ti,ab OR 'pose estimation':ti,ab</w:t>
      </w:r>
    </w:p>
    <w:p w14:paraId="36A8A09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eastAsia="楷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楷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#6 #4 OR #5</w:t>
      </w:r>
    </w:p>
    <w:p w14:paraId="440909F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eastAsia="楷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楷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#7 'tai chi'/exp</w:t>
      </w:r>
    </w:p>
    <w:p w14:paraId="6FEB1D0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eastAsia="楷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楷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#8 'tai chi':ti,ab OR 'tai ji':ti,ab OR 'tai ji quan':ti,ab OR 'taiji':ti,ab</w:t>
      </w:r>
    </w:p>
    <w:p w14:paraId="553ABC5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eastAsia="楷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楷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#9 #7 OR #8</w:t>
      </w:r>
    </w:p>
    <w:p w14:paraId="10EDD39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eastAsia="楷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楷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#10 'randomized controlled trial'/exp OR 'randomization'/exp OR 'placebo'/exp</w:t>
      </w:r>
    </w:p>
    <w:p w14:paraId="07D6C52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eastAsia="楷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楷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#11 'randomized':ti,ab OR 'randomised':ti,ab OR 'controlled trial':ti,ab OR 'randomly':ti,ab OR 'rct':ti,ab</w:t>
      </w:r>
    </w:p>
    <w:p w14:paraId="5256130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eastAsia="楷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楷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#12 #10 OR #11</w:t>
      </w:r>
    </w:p>
    <w:p w14:paraId="5A977F9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eastAsia="楷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楷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#13 #3 AND #6 AND #9 AND #12</w:t>
      </w:r>
    </w:p>
    <w:p w14:paraId="64293279"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firstLine="0" w:firstLineChars="0"/>
        <w:jc w:val="both"/>
        <w:textAlignment w:val="auto"/>
        <w:rPr>
          <w:rFonts w:hint="default" w:ascii="Times New Roman" w:hAnsi="Times New Roman" w:eastAsia="楷体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楷体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Cochrane Library</w:t>
      </w:r>
      <w:r>
        <w:rPr>
          <w:rFonts w:hint="default" w:ascii="Times New Roman" w:hAnsi="Times New Roman" w:eastAsia="楷体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：</w:t>
      </w:r>
    </w:p>
    <w:p w14:paraId="5A13971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eastAsia="楷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楷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search strategy:</w:t>
      </w:r>
    </w:p>
    <w:p w14:paraId="5C6FF79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eastAsia="楷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楷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#1 [mh "Aged"]</w:t>
      </w:r>
    </w:p>
    <w:p w14:paraId="0C91DEF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eastAsia="楷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楷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#2 "older adult*" OR "elderly" OR "senior*" OR "geriatric*":ti,ab,kw</w:t>
      </w:r>
    </w:p>
    <w:p w14:paraId="3508866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eastAsia="楷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楷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#3 [mh "Chronic Disease"]</w:t>
      </w:r>
    </w:p>
    <w:p w14:paraId="1D79DAE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eastAsia="楷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楷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#4 "chronic disease*":ti,ab,kw</w:t>
      </w:r>
    </w:p>
    <w:p w14:paraId="03C3747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eastAsia="楷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楷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#5 #1 OR #2 OR #3 OR #4</w:t>
      </w:r>
    </w:p>
    <w:p w14:paraId="7B71455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eastAsia="楷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楷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#6 [mh "Digital Technology"] OR [mh "Telemedicine"] OR [mh "Virtual Reality"] OR [mh "Artificial Intelligence"]</w:t>
      </w:r>
    </w:p>
    <w:p w14:paraId="361E469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eastAsia="楷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楷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#7 "digital" OR "tele*" OR "online" OR "virtual reality" OR "VR" OR "augmented reality" OR "AR" OR "exergame" OR "sensor*" OR "videoconferencing" OR "pose estimation":ti,ab,kw</w:t>
      </w:r>
    </w:p>
    <w:p w14:paraId="74365FD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eastAsia="楷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楷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#8 #6 OR #7</w:t>
      </w:r>
    </w:p>
    <w:p w14:paraId="6947D41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eastAsia="楷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楷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#9 [mh "Tai Ji"]</w:t>
      </w:r>
    </w:p>
    <w:p w14:paraId="73B9960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eastAsia="楷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楷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#10 "Tai Chi" OR "Tai Ji Quan" OR "Taiji":ti,ab,kw</w:t>
      </w:r>
    </w:p>
    <w:p w14:paraId="23E17D1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eastAsia="楷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楷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#11 #9 OR #10</w:t>
      </w:r>
    </w:p>
    <w:p w14:paraId="09A3D23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eastAsia="楷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楷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#12 [mh "Randomized Controlled Trial"] OR [mh "Placebos"]</w:t>
      </w:r>
    </w:p>
    <w:p w14:paraId="6B13616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eastAsia="楷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楷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#13 "randomized" OR "randomised" OR "controlled trial" OR "randomly" OR "RCT" OR "placebo":ti,ab,kw</w:t>
      </w:r>
    </w:p>
    <w:p w14:paraId="3997FAA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eastAsia="楷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楷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#14 #12 OR #13</w:t>
      </w:r>
    </w:p>
    <w:p w14:paraId="144322F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eastAsia="楷体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楷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#15 #5 AND #8 AND #11 AND #14</w:t>
      </w:r>
    </w:p>
    <w:p w14:paraId="2D28EE53"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firstLine="0" w:firstLineChars="0"/>
        <w:jc w:val="both"/>
        <w:textAlignment w:val="auto"/>
        <w:rPr>
          <w:rFonts w:hint="default" w:ascii="Times New Roman" w:hAnsi="Times New Roman" w:eastAsia="楷体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楷体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CINAHL：</w:t>
      </w:r>
    </w:p>
    <w:p w14:paraId="241CA47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eastAsia="楷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楷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search strategy:</w:t>
      </w:r>
    </w:p>
    <w:p w14:paraId="22D719C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eastAsia="楷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楷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#1 (MH "Aged")</w:t>
      </w:r>
    </w:p>
    <w:p w14:paraId="365FD07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eastAsia="楷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楷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#2 TX ( "older adult*" OR elderly OR senior* OR geriatric* )</w:t>
      </w:r>
    </w:p>
    <w:p w14:paraId="6E576D1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eastAsia="楷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楷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#3 #1 OR #2</w:t>
      </w:r>
    </w:p>
    <w:p w14:paraId="4B4064B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eastAsia="楷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楷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#4 (MH "Telemedicine+") OR (MH "Virtual Reality") OR (MH "Artificial Intelligence") OR (MH "Mobile Applications")</w:t>
      </w:r>
    </w:p>
    <w:p w14:paraId="59B981B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eastAsia="楷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楷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#5 TX ( "digital" OR tele* OR online OR "virtual reality" OR VR OR "augmented reality" OR AR OR exergame OR sensor* OR "videoconferencing" OR "pose estimation" )</w:t>
      </w:r>
    </w:p>
    <w:p w14:paraId="206748B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eastAsia="楷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楷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#6 #4 OR #5</w:t>
      </w:r>
    </w:p>
    <w:p w14:paraId="58E974A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eastAsia="楷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楷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#7 (MH "Tai Chi")</w:t>
      </w:r>
    </w:p>
    <w:p w14:paraId="016E296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eastAsia="楷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楷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#8 TX ( "Tai Chi" OR "Tai Ji" OR "Tai Ji Quan" OR Taiji )</w:t>
      </w:r>
    </w:p>
    <w:p w14:paraId="25B8A90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eastAsia="楷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楷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#9 #7 OR #8</w:t>
      </w:r>
    </w:p>
    <w:p w14:paraId="02236A2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eastAsia="楷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楷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#10 (MH "Randomized Controlled Trials")</w:t>
      </w:r>
    </w:p>
    <w:p w14:paraId="7527228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eastAsia="楷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楷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#11 TX ( randomized OR randomised OR "controlled trial" OR randomly OR RCT )</w:t>
      </w:r>
    </w:p>
    <w:p w14:paraId="29C89D4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eastAsia="楷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楷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#12 #10 OR #11</w:t>
      </w:r>
    </w:p>
    <w:p w14:paraId="710367A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eastAsia="楷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楷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#13 #3 AND #6 AND #9 AND #12</w:t>
      </w:r>
    </w:p>
    <w:p w14:paraId="530012D0">
      <w:pPr>
        <w:keepNext w:val="0"/>
        <w:keepLines w:val="0"/>
        <w:pageBreakBefore w:val="0"/>
        <w:widowControl w:val="0"/>
        <w:numPr>
          <w:ilvl w:val="0"/>
          <w:numId w:val="1"/>
        </w:numPr>
        <w:tabs>
          <w:tab w:val="clear" w:pos="312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firstLine="0" w:firstLineChars="0"/>
        <w:jc w:val="both"/>
        <w:textAlignment w:val="auto"/>
        <w:rPr>
          <w:rFonts w:hint="default" w:ascii="Times New Roman" w:hAnsi="Times New Roman" w:eastAsia="楷体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楷体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CNKI</w:t>
      </w:r>
      <w:r>
        <w:rPr>
          <w:rFonts w:hint="default" w:ascii="Times New Roman" w:hAnsi="Times New Roman" w:eastAsia="楷体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：</w:t>
      </w:r>
    </w:p>
    <w:p w14:paraId="4A097B7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eastAsia="楷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楷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search strategy:</w:t>
      </w:r>
    </w:p>
    <w:p w14:paraId="140BF95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eastAsia="楷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楷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#1 </w:t>
      </w:r>
      <w:r>
        <w:rPr>
          <w:rFonts w:hint="eastAsia" w:ascii="Times New Roman" w:hAnsi="Times New Roman" w:eastAsia="楷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老年人</w:t>
      </w:r>
      <w:r>
        <w:rPr>
          <w:rFonts w:hint="default" w:ascii="Times New Roman" w:hAnsi="Times New Roman" w:eastAsia="楷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+</w:t>
      </w:r>
      <w:r>
        <w:rPr>
          <w:rFonts w:hint="eastAsia" w:ascii="Times New Roman" w:hAnsi="Times New Roman" w:eastAsia="楷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高龄</w:t>
      </w:r>
      <w:r>
        <w:rPr>
          <w:rFonts w:hint="default" w:ascii="Times New Roman" w:hAnsi="Times New Roman" w:eastAsia="楷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+</w:t>
      </w:r>
      <w:r>
        <w:rPr>
          <w:rFonts w:hint="eastAsia" w:ascii="Times New Roman" w:hAnsi="Times New Roman" w:eastAsia="楷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社区老人</w:t>
      </w:r>
    </w:p>
    <w:p w14:paraId="54DED3C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eastAsia" w:ascii="Times New Roman" w:hAnsi="Times New Roman" w:eastAsia="楷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楷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#2 太极+</w:t>
      </w:r>
      <w:r>
        <w:rPr>
          <w:rFonts w:hint="eastAsia" w:ascii="Times New Roman" w:hAnsi="Times New Roman" w:eastAsia="楷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太极拳</w:t>
      </w:r>
    </w:p>
    <w:p w14:paraId="4632BAA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eastAsia="楷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楷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#3 数字化+虚拟现实</w:t>
      </w:r>
      <w:r>
        <w:rPr>
          <w:rFonts w:hint="eastAsia" w:ascii="Times New Roman" w:hAnsi="Times New Roman" w:eastAsia="楷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+远程</w:t>
      </w:r>
    </w:p>
    <w:p w14:paraId="1E534FB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eastAsia="楷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楷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#4</w:t>
      </w:r>
      <w:r>
        <w:rPr>
          <w:rFonts w:hint="eastAsia" w:ascii="Times New Roman" w:hAnsi="Times New Roman" w:eastAsia="楷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随机+随机对照实验</w:t>
      </w:r>
    </w:p>
    <w:p w14:paraId="4C889AC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eastAsia="楷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楷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#</w:t>
      </w:r>
      <w:r>
        <w:rPr>
          <w:rFonts w:hint="eastAsia" w:ascii="Times New Roman" w:hAnsi="Times New Roman" w:eastAsia="楷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5</w:t>
      </w:r>
      <w:r>
        <w:rPr>
          <w:rFonts w:hint="default" w:ascii="Times New Roman" w:hAnsi="Times New Roman" w:eastAsia="楷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#1 AND #2 AND #3 AND #</w:t>
      </w:r>
      <w:r>
        <w:rPr>
          <w:rFonts w:hint="eastAsia" w:ascii="Times New Roman" w:hAnsi="Times New Roman" w:eastAsia="楷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4</w:t>
      </w:r>
    </w:p>
    <w:p w14:paraId="4ADF2651"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firstLine="0" w:firstLineChars="0"/>
        <w:jc w:val="both"/>
        <w:textAlignment w:val="auto"/>
        <w:rPr>
          <w:rFonts w:hint="default" w:ascii="Times New Roman" w:hAnsi="Times New Roman" w:eastAsia="楷体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楷体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VIP</w:t>
      </w:r>
      <w:r>
        <w:rPr>
          <w:rFonts w:hint="default" w:ascii="Times New Roman" w:hAnsi="Times New Roman" w:eastAsia="楷体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：</w:t>
      </w:r>
    </w:p>
    <w:p w14:paraId="2D6E63F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eastAsia="楷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楷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search strategy:</w:t>
      </w:r>
    </w:p>
    <w:p w14:paraId="4EEBE1C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eastAsia="楷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楷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#1 主题:("老年人" OR "高龄" OR "社区老人" OR "老人") </w:t>
      </w:r>
    </w:p>
    <w:p w14:paraId="5A74229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eastAsia="楷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楷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#2 主题:("太极拳" OR "太极") </w:t>
      </w:r>
    </w:p>
    <w:p w14:paraId="184C54B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eastAsia="楷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楷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#3 主题:("数字化" OR "远程" OR "虚拟现实" OR "VR" OR "增强现实" OR "AR" OR "人工智能" OR "AI" OR "可穿戴" OR "传感器" OR "智能手机" OR "App" OR "姿态识别" OR "视频会议") </w:t>
      </w:r>
    </w:p>
    <w:p w14:paraId="099B817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eastAsia="楷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楷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#4 主题:("随机" OR "随机对照" OR "RCT" OR "临床试验") </w:t>
      </w:r>
    </w:p>
    <w:p w14:paraId="119921F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eastAsia="楷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楷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#5 #1 AND #2 AND #3 AND #4</w:t>
      </w:r>
    </w:p>
    <w:p w14:paraId="7AB310D9"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firstLine="0" w:firstLineChars="0"/>
        <w:jc w:val="both"/>
        <w:textAlignment w:val="auto"/>
        <w:rPr>
          <w:rFonts w:hint="default" w:ascii="Times New Roman" w:hAnsi="Times New Roman" w:eastAsia="楷体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楷体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Wangfang</w:t>
      </w:r>
      <w:r>
        <w:rPr>
          <w:rFonts w:hint="default" w:ascii="Times New Roman" w:hAnsi="Times New Roman" w:eastAsia="楷体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：</w:t>
      </w:r>
    </w:p>
    <w:p w14:paraId="5757524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eastAsia="楷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楷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search strategy:</w:t>
      </w:r>
    </w:p>
    <w:p w14:paraId="654A2F9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eastAsia="楷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楷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#1 (M=老年人 OR M=高龄 OR M=社区老人 OR M=老人)</w:t>
      </w:r>
    </w:p>
    <w:p w14:paraId="679A3AD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eastAsia="楷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楷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#2 (M=太极拳 OR M=太极) </w:t>
      </w:r>
    </w:p>
    <w:p w14:paraId="3671EBA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eastAsia="楷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楷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#3 (M=数字化 OR M=远程 OR M=虚拟现实 OR M=VR OR M=增强现实 OR M=AR OR M=人工智能 OR M=AI OR M=可穿戴 OR M=传感器 OR M=智能手机 OR M=App OR M=姿态识别 OR M=视频会议) </w:t>
      </w:r>
    </w:p>
    <w:p w14:paraId="0FBB27E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eastAsia="楷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楷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#4 (M=随机 OR M=随机对照 OR M=RCT OR M=临床试验) </w:t>
      </w:r>
    </w:p>
    <w:p w14:paraId="339E6CA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eastAsia="楷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楷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#5 #1 AND #2 AND #3 AND #4</w:t>
      </w:r>
    </w:p>
    <w:sectPr>
      <w:footerReference r:id="rId3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08B62E0">
    <w:pPr>
      <w:pStyle w:val="3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9" name="文本框 9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7A03F580">
                          <w:pPr>
                            <w:pStyle w:val="3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7A03F580">
                    <w:pPr>
                      <w:pStyle w:val="3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EE4095E3"/>
    <w:multiLevelType w:val="singleLevel"/>
    <w:tmpl w:val="EE4095E3"/>
    <w:lvl w:ilvl="0" w:tentative="0">
      <w:start w:val="1"/>
      <w:numFmt w:val="decimal"/>
      <w:lvlText w:val="%1."/>
      <w:lvlJc w:val="left"/>
      <w:pPr>
        <w:tabs>
          <w:tab w:val="left" w:pos="312"/>
        </w:tabs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E3B40A0"/>
    <w:rsid w:val="03147603"/>
    <w:rsid w:val="0ADD081A"/>
    <w:rsid w:val="20C26AE8"/>
    <w:rsid w:val="34AB11F7"/>
    <w:rsid w:val="405D3B2C"/>
    <w:rsid w:val="46B0400C"/>
    <w:rsid w:val="536A2433"/>
    <w:rsid w:val="58C83E84"/>
    <w:rsid w:val="5BD4669C"/>
    <w:rsid w:val="5E3B40A0"/>
    <w:rsid w:val="672F1572"/>
    <w:rsid w:val="7F3464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default="1" w:styleId="6">
    <w:name w:val="Default Paragraph Font"/>
    <w:semiHidden/>
    <w:qFormat/>
    <w:uiPriority w:val="0"/>
  </w:style>
  <w:style w:type="table" w:default="1" w:styleId="5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4">
    <w:name w:val="Normal (Web)"/>
    <w:basedOn w:val="1"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903</Words>
  <Characters>3959</Characters>
  <Lines>0</Lines>
  <Paragraphs>0</Paragraphs>
  <TotalTime>9</TotalTime>
  <ScaleCrop>false</ScaleCrop>
  <LinksUpToDate>false</LinksUpToDate>
  <CharactersWithSpaces>4579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15T09:08:00Z</dcterms:created>
  <dc:creator>YaoJY、</dc:creator>
  <cp:lastModifiedBy>WPS_1765328452</cp:lastModifiedBy>
  <dcterms:modified xsi:type="dcterms:W3CDTF">2026-01-22T09:57:4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37FA10DB7AC944D5BABCE2E99ADDD3B7_13</vt:lpwstr>
  </property>
  <property fmtid="{D5CDD505-2E9C-101B-9397-08002B2CF9AE}" pid="4" name="KSOTemplateDocerSaveRecord">
    <vt:lpwstr>eyJoZGlkIjoiMjdhYmMzZTU2YjEzMjY0NzYzMTg5NDY0ZWJhYjI2MTYiLCJ1c2VySWQiOiIxMTQzMDk3OTE3In0=</vt:lpwstr>
  </property>
</Properties>
</file>